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14661" w:rsidRDefault="00A14661" w:rsidP="00EB12B6"/>
    <w:tbl>
      <w:tblPr>
        <w:tblStyle w:val="Tabellenraster"/>
        <w:tblW w:w="10632" w:type="dxa"/>
        <w:tblInd w:w="-7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9"/>
        <w:gridCol w:w="1134"/>
        <w:gridCol w:w="1134"/>
        <w:gridCol w:w="1134"/>
        <w:gridCol w:w="1134"/>
        <w:gridCol w:w="1134"/>
        <w:gridCol w:w="1134"/>
        <w:gridCol w:w="1559"/>
      </w:tblGrid>
      <w:tr w:rsidR="00EB12B6" w:rsidRPr="006F5D67" w:rsidTr="00EB12B6">
        <w:trPr>
          <w:trHeight w:val="708"/>
        </w:trPr>
        <w:tc>
          <w:tcPr>
            <w:tcW w:w="10632" w:type="dxa"/>
            <w:gridSpan w:val="8"/>
            <w:tcBorders>
              <w:bottom w:val="single" w:sz="4" w:space="0" w:color="auto"/>
            </w:tcBorders>
          </w:tcPr>
          <w:p w:rsidR="00A14661" w:rsidRPr="00583324" w:rsidRDefault="00A14661" w:rsidP="00EB12B6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  <w:p w:rsidR="00704DC9" w:rsidRDefault="00704DC9" w:rsidP="00EB12B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bookmarkStart w:id="0" w:name="_GoBack"/>
            <w:bookmarkEnd w:id="0"/>
          </w:p>
          <w:p w:rsidR="00EB12B6" w:rsidRPr="004351E9" w:rsidRDefault="00EB12B6" w:rsidP="00EB12B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EB12B6" w:rsidRPr="006F5D67" w:rsidTr="00EB12B6">
        <w:trPr>
          <w:trHeight w:val="315"/>
        </w:trPr>
        <w:tc>
          <w:tcPr>
            <w:tcW w:w="2269" w:type="dxa"/>
            <w:tcBorders>
              <w:top w:val="single" w:sz="4" w:space="0" w:color="auto"/>
            </w:tcBorders>
            <w:vAlign w:val="center"/>
          </w:tcPr>
          <w:p w:rsidR="00EB12B6" w:rsidRPr="004351E9" w:rsidRDefault="00EB12B6" w:rsidP="00EB12B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351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Sampling method </w:t>
            </w:r>
          </w:p>
        </w:tc>
        <w:tc>
          <w:tcPr>
            <w:tcW w:w="8363" w:type="dxa"/>
            <w:gridSpan w:val="7"/>
            <w:tcBorders>
              <w:top w:val="single" w:sz="4" w:space="0" w:color="auto"/>
            </w:tcBorders>
            <w:vAlign w:val="center"/>
          </w:tcPr>
          <w:p w:rsidR="00EB12B6" w:rsidRPr="004351E9" w:rsidRDefault="00EB12B6" w:rsidP="00EB12B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351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spection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4351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+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s</w:t>
            </w:r>
            <w:r w:rsidRPr="004351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mpling time per fully accessible area [hours/km²] (in % of values by O-map method)</w:t>
            </w:r>
          </w:p>
        </w:tc>
      </w:tr>
      <w:tr w:rsidR="00EB12B6" w:rsidRPr="004351E9" w:rsidTr="008A61EF">
        <w:trPr>
          <w:trHeight w:val="418"/>
        </w:trPr>
        <w:tc>
          <w:tcPr>
            <w:tcW w:w="2269" w:type="dxa"/>
            <w:tcBorders>
              <w:bottom w:val="single" w:sz="4" w:space="0" w:color="auto"/>
            </w:tcBorders>
            <w:vAlign w:val="bottom"/>
          </w:tcPr>
          <w:p w:rsidR="00EB12B6" w:rsidRPr="004351E9" w:rsidRDefault="00EB12B6" w:rsidP="00EB12B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351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arget area-size in [ha]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EB12B6" w:rsidRPr="004351E9" w:rsidRDefault="00EB12B6" w:rsidP="00EB12B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351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03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  <w:r w:rsidRPr="004351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-57.4 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EB12B6" w:rsidRPr="004351E9" w:rsidRDefault="00EB12B6" w:rsidP="00EB12B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351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09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  <w:r w:rsidRPr="004351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55.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EB12B6" w:rsidRPr="004351E9" w:rsidRDefault="00EB12B6" w:rsidP="00EB12B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351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1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  <w:r w:rsidRPr="004351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69.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EB12B6" w:rsidRPr="004351E9" w:rsidRDefault="00EB12B6" w:rsidP="00EB12B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351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1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  <w:r w:rsidRPr="004351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57.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EB12B6" w:rsidRPr="004351E9" w:rsidRDefault="00EB12B6" w:rsidP="00EB12B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351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1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  <w:r w:rsidRPr="004351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45.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EB12B6" w:rsidRPr="004351E9" w:rsidRDefault="00EB12B6" w:rsidP="00EB12B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351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14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  <w:r w:rsidRPr="004351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30.2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bottom"/>
          </w:tcPr>
          <w:p w:rsidR="00EB12B6" w:rsidRPr="004351E9" w:rsidRDefault="00EB12B6" w:rsidP="00717E2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4351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an±</w:t>
            </w:r>
            <w:r w:rsidR="008A61E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D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</w:p>
        </w:tc>
      </w:tr>
      <w:tr w:rsidR="00EB12B6" w:rsidRPr="004351E9" w:rsidTr="00EB12B6">
        <w:tc>
          <w:tcPr>
            <w:tcW w:w="2269" w:type="dxa"/>
            <w:tcBorders>
              <w:top w:val="single" w:sz="4" w:space="0" w:color="auto"/>
            </w:tcBorders>
          </w:tcPr>
          <w:p w:rsidR="00EB12B6" w:rsidRPr="004351E9" w:rsidRDefault="00EB12B6" w:rsidP="00EB12B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351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-map method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EB12B6" w:rsidRPr="004351E9" w:rsidRDefault="00EB12B6" w:rsidP="00EB12B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351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0.8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4351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00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EB12B6" w:rsidRPr="004351E9" w:rsidRDefault="00EB12B6" w:rsidP="00EB12B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351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8.5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4351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00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EB12B6" w:rsidRPr="004351E9" w:rsidRDefault="00EB12B6" w:rsidP="00EB12B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351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1.9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4351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00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EB12B6" w:rsidRPr="004351E9" w:rsidRDefault="00EB12B6" w:rsidP="00EB12B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351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9.4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4351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00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EB12B6" w:rsidRPr="004351E9" w:rsidRDefault="00EB12B6" w:rsidP="00EB12B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351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8.7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4351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00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EB12B6" w:rsidRPr="004351E9" w:rsidRDefault="00EB12B6" w:rsidP="00EB12B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351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8.3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4351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00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EB12B6" w:rsidRPr="004351E9" w:rsidRDefault="00EB12B6" w:rsidP="00717E2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351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4.6</w:t>
            </w:r>
            <w:r w:rsidR="008A61E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±21.1 </w:t>
            </w:r>
            <w:r w:rsidR="008A61EF" w:rsidRPr="004351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00)</w:t>
            </w:r>
          </w:p>
        </w:tc>
      </w:tr>
      <w:tr w:rsidR="00EB12B6" w:rsidRPr="004351E9" w:rsidTr="00EB12B6">
        <w:tc>
          <w:tcPr>
            <w:tcW w:w="2269" w:type="dxa"/>
          </w:tcPr>
          <w:p w:rsidR="00EB12B6" w:rsidRPr="004351E9" w:rsidRDefault="00EB12B6" w:rsidP="00EB12B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351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T-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p</w:t>
            </w:r>
            <w:r w:rsidRPr="004351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method</w:t>
            </w:r>
          </w:p>
        </w:tc>
        <w:tc>
          <w:tcPr>
            <w:tcW w:w="1134" w:type="dxa"/>
          </w:tcPr>
          <w:p w:rsidR="00EB12B6" w:rsidRPr="004351E9" w:rsidRDefault="00EB12B6" w:rsidP="00EB12B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082.6 </w:t>
            </w:r>
            <w:r w:rsidRPr="004351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1.7</w:t>
            </w:r>
            <w:r w:rsidRPr="004351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</w:tcPr>
          <w:p w:rsidR="00EB12B6" w:rsidRPr="004351E9" w:rsidRDefault="00EB12B6" w:rsidP="00EB12B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09.7 </w:t>
            </w:r>
            <w:r w:rsidRPr="004351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4.2</w:t>
            </w:r>
            <w:r w:rsidRPr="004351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</w:tcPr>
          <w:p w:rsidR="00EB12B6" w:rsidRPr="004351E9" w:rsidRDefault="00EB12B6" w:rsidP="00EB12B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11.4 </w:t>
            </w:r>
            <w:r w:rsidRPr="004351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6.0</w:t>
            </w:r>
            <w:r w:rsidRPr="004351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</w:tcPr>
          <w:p w:rsidR="00EB12B6" w:rsidRPr="004351E9" w:rsidRDefault="00EB12B6" w:rsidP="00EB12B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094.9 </w:t>
            </w:r>
            <w:r w:rsidRPr="004351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5.2</w:t>
            </w:r>
            <w:r w:rsidRPr="004351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</w:tcPr>
          <w:p w:rsidR="00EB12B6" w:rsidRPr="004351E9" w:rsidRDefault="00EB12B6" w:rsidP="00EB12B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072.1 </w:t>
            </w:r>
            <w:r w:rsidRPr="004351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4.6</w:t>
            </w:r>
            <w:r w:rsidRPr="004351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</w:tcPr>
          <w:p w:rsidR="00EB12B6" w:rsidRPr="004351E9" w:rsidRDefault="00EB12B6" w:rsidP="00EB12B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065.6 </w:t>
            </w:r>
            <w:r w:rsidRPr="004351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.5</w:t>
            </w:r>
            <w:r w:rsidRPr="004351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</w:tcPr>
          <w:p w:rsidR="00EB12B6" w:rsidRPr="004351E9" w:rsidRDefault="00EB12B6" w:rsidP="00EB12B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089.4±19.2 </w:t>
            </w:r>
            <w:r w:rsidRPr="004351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6.5</w:t>
            </w:r>
            <w:r w:rsidRPr="004351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</w:tr>
      <w:tr w:rsidR="00EB12B6" w:rsidRPr="00152FC9" w:rsidTr="008A61EF">
        <w:tc>
          <w:tcPr>
            <w:tcW w:w="2269" w:type="dxa"/>
            <w:tcBorders>
              <w:bottom w:val="single" w:sz="4" w:space="0" w:color="auto"/>
            </w:tcBorders>
          </w:tcPr>
          <w:p w:rsidR="00EB12B6" w:rsidRPr="004351E9" w:rsidRDefault="008D59EE" w:rsidP="008D59E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t NT- and O-ways only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EB12B6" w:rsidRPr="004351E9" w:rsidRDefault="00EB12B6" w:rsidP="00EB12B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33.4 </w:t>
            </w:r>
            <w:r w:rsidRPr="004351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1.2</w:t>
            </w:r>
            <w:r w:rsidRPr="004351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EB12B6" w:rsidRPr="004351E9" w:rsidRDefault="00EB12B6" w:rsidP="00EB12B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48.5 </w:t>
            </w:r>
            <w:r w:rsidRPr="004351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9.8</w:t>
            </w:r>
            <w:r w:rsidRPr="004351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EB12B6" w:rsidRPr="004351E9" w:rsidRDefault="00EB12B6" w:rsidP="00EB12B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45.2 </w:t>
            </w:r>
            <w:r w:rsidRPr="004351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0.0</w:t>
            </w:r>
            <w:r w:rsidRPr="004351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EB12B6" w:rsidRPr="004351E9" w:rsidRDefault="00EB12B6" w:rsidP="00EB12B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36.9 </w:t>
            </w:r>
            <w:r w:rsidRPr="004351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0.8</w:t>
            </w:r>
            <w:r w:rsidRPr="004351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EB12B6" w:rsidRPr="004351E9" w:rsidRDefault="00EB12B6" w:rsidP="00EB12B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12.8 </w:t>
            </w:r>
            <w:r w:rsidRPr="004351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4.0</w:t>
            </w:r>
            <w:r w:rsidRPr="004351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EB12B6" w:rsidRPr="004351E9" w:rsidRDefault="00EB12B6" w:rsidP="00EB12B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14.5 </w:t>
            </w:r>
            <w:r w:rsidRPr="004351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8.1</w:t>
            </w:r>
            <w:r w:rsidRPr="004351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EB12B6" w:rsidRPr="004351E9" w:rsidRDefault="00EB12B6" w:rsidP="00EB12B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31.9±15.2 </w:t>
            </w:r>
            <w:r w:rsidRPr="004351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4.0</w:t>
            </w:r>
            <w:r w:rsidRPr="004351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</w:tr>
      <w:tr w:rsidR="00EB12B6" w:rsidRPr="00066325" w:rsidTr="008A61EF">
        <w:tc>
          <w:tcPr>
            <w:tcW w:w="2269" w:type="dxa"/>
            <w:tcBorders>
              <w:top w:val="single" w:sz="4" w:space="0" w:color="auto"/>
            </w:tcBorders>
          </w:tcPr>
          <w:p w:rsidR="00EB12B6" w:rsidRPr="004351E9" w:rsidRDefault="00EB12B6" w:rsidP="00EB12B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EB12B6" w:rsidRPr="004351E9" w:rsidRDefault="00EB12B6" w:rsidP="00EB12B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EB12B6" w:rsidRPr="004351E9" w:rsidRDefault="00EB12B6" w:rsidP="00EB12B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EB12B6" w:rsidRPr="004351E9" w:rsidRDefault="00EB12B6" w:rsidP="00EB12B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EB12B6" w:rsidRPr="004351E9" w:rsidRDefault="00EB12B6" w:rsidP="00EB12B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EB12B6" w:rsidRPr="004351E9" w:rsidRDefault="00EB12B6" w:rsidP="00EB12B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EB12B6" w:rsidRPr="004351E9" w:rsidRDefault="00EB12B6" w:rsidP="00EB12B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EB12B6" w:rsidRPr="004351E9" w:rsidRDefault="00EB12B6" w:rsidP="00EB12B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EB12B6" w:rsidRPr="00066325" w:rsidTr="00EB12B6">
        <w:tc>
          <w:tcPr>
            <w:tcW w:w="2269" w:type="dxa"/>
          </w:tcPr>
          <w:p w:rsidR="00EB12B6" w:rsidRPr="004351E9" w:rsidRDefault="00EB12B6" w:rsidP="00EB12B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:rsidR="00EB12B6" w:rsidRPr="004351E9" w:rsidRDefault="00EB12B6" w:rsidP="00EB12B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:rsidR="00EB12B6" w:rsidRPr="004351E9" w:rsidRDefault="00EB12B6" w:rsidP="00EB12B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:rsidR="00EB12B6" w:rsidRPr="004351E9" w:rsidRDefault="00EB12B6" w:rsidP="00EB12B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:rsidR="00EB12B6" w:rsidRPr="004351E9" w:rsidRDefault="00EB12B6" w:rsidP="00EB12B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:rsidR="00EB12B6" w:rsidRPr="004351E9" w:rsidRDefault="00EB12B6" w:rsidP="00EB12B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:rsidR="00EB12B6" w:rsidRPr="004351E9" w:rsidRDefault="00EB12B6" w:rsidP="00EB12B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</w:tcPr>
          <w:p w:rsidR="00EB12B6" w:rsidRPr="004351E9" w:rsidRDefault="00EB12B6" w:rsidP="00EB12B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</w:tbl>
    <w:p w:rsidR="00EB12B6" w:rsidRDefault="00EB12B6" w:rsidP="00EB12B6"/>
    <w:p w:rsidR="00704DC9" w:rsidRDefault="00704DC9" w:rsidP="00704DC9">
      <w:pPr>
        <w:rPr>
          <w:rFonts w:ascii="Times New Roman" w:hAnsi="Times New Roman" w:cs="Times New Roman"/>
          <w:sz w:val="18"/>
          <w:szCs w:val="18"/>
          <w:lang w:val="en-US"/>
        </w:rPr>
      </w:pPr>
    </w:p>
    <w:p w:rsidR="006350FE" w:rsidRPr="00704DC9" w:rsidRDefault="006350FE" w:rsidP="00EB12B6">
      <w:pPr>
        <w:rPr>
          <w:lang w:val="en-US"/>
        </w:rPr>
      </w:pPr>
    </w:p>
    <w:p w:rsidR="006350FE" w:rsidRDefault="006350FE" w:rsidP="00EB12B6"/>
    <w:p w:rsidR="006350FE" w:rsidRDefault="006350FE" w:rsidP="00EB12B6"/>
    <w:p w:rsidR="006350FE" w:rsidRDefault="006350FE" w:rsidP="00EB12B6"/>
    <w:p w:rsidR="006350FE" w:rsidRDefault="006350FE" w:rsidP="00EB12B6"/>
    <w:sectPr w:rsidR="006350FE" w:rsidSect="003229E6">
      <w:head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E1409" w:rsidRDefault="004E1409" w:rsidP="008600F9">
      <w:pPr>
        <w:spacing w:after="0" w:line="240" w:lineRule="auto"/>
      </w:pPr>
      <w:r>
        <w:separator/>
      </w:r>
    </w:p>
  </w:endnote>
  <w:endnote w:type="continuationSeparator" w:id="0">
    <w:p w:rsidR="004E1409" w:rsidRDefault="004E1409" w:rsidP="008600F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E1409" w:rsidRDefault="004E1409" w:rsidP="008600F9">
      <w:pPr>
        <w:spacing w:after="0" w:line="240" w:lineRule="auto"/>
      </w:pPr>
      <w:r>
        <w:separator/>
      </w:r>
    </w:p>
  </w:footnote>
  <w:footnote w:type="continuationSeparator" w:id="0">
    <w:p w:rsidR="004E1409" w:rsidRDefault="004E1409" w:rsidP="008600F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596017830"/>
      <w:docPartObj>
        <w:docPartGallery w:val="Page Numbers (Top of Page)"/>
        <w:docPartUnique/>
      </w:docPartObj>
    </w:sdtPr>
    <w:sdtEndPr/>
    <w:sdtContent>
      <w:p w:rsidR="00B044D4" w:rsidRDefault="00B044D4">
        <w:pPr>
          <w:pStyle w:val="Kopf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4658B" w:rsidRPr="00A4658B">
          <w:rPr>
            <w:noProof/>
            <w:lang w:val="de-DE"/>
          </w:rPr>
          <w:t>1</w:t>
        </w:r>
        <w:r>
          <w:fldChar w:fldCharType="end"/>
        </w:r>
      </w:p>
    </w:sdtContent>
  </w:sdt>
  <w:p w:rsidR="00B044D4" w:rsidRDefault="00B044D4">
    <w:pPr>
      <w:pStyle w:val="Kopfzeile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516B7B"/>
    <w:multiLevelType w:val="hybridMultilevel"/>
    <w:tmpl w:val="28B40D52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4801C4"/>
    <w:multiLevelType w:val="hybridMultilevel"/>
    <w:tmpl w:val="E8E65D18"/>
    <w:lvl w:ilvl="0" w:tplc="08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DA019FB"/>
    <w:multiLevelType w:val="hybridMultilevel"/>
    <w:tmpl w:val="BEB479FE"/>
    <w:lvl w:ilvl="0" w:tplc="0CEE71E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4D15"/>
    <w:rsid w:val="000023EA"/>
    <w:rsid w:val="00003D23"/>
    <w:rsid w:val="0000551B"/>
    <w:rsid w:val="00005792"/>
    <w:rsid w:val="00006C82"/>
    <w:rsid w:val="00013EF1"/>
    <w:rsid w:val="00014EF9"/>
    <w:rsid w:val="00015606"/>
    <w:rsid w:val="0001636E"/>
    <w:rsid w:val="00030779"/>
    <w:rsid w:val="000325E7"/>
    <w:rsid w:val="00032B90"/>
    <w:rsid w:val="000334B3"/>
    <w:rsid w:val="00035BD5"/>
    <w:rsid w:val="0003679A"/>
    <w:rsid w:val="000417F1"/>
    <w:rsid w:val="00041EAA"/>
    <w:rsid w:val="00042B21"/>
    <w:rsid w:val="00043F49"/>
    <w:rsid w:val="000468F7"/>
    <w:rsid w:val="00046B61"/>
    <w:rsid w:val="00051F0B"/>
    <w:rsid w:val="000543F7"/>
    <w:rsid w:val="00055833"/>
    <w:rsid w:val="0007008A"/>
    <w:rsid w:val="00071BC9"/>
    <w:rsid w:val="00073E81"/>
    <w:rsid w:val="00076AB4"/>
    <w:rsid w:val="00077ABB"/>
    <w:rsid w:val="00080C7E"/>
    <w:rsid w:val="00080CB9"/>
    <w:rsid w:val="000822AC"/>
    <w:rsid w:val="00082E1A"/>
    <w:rsid w:val="00084556"/>
    <w:rsid w:val="00085016"/>
    <w:rsid w:val="00085FCA"/>
    <w:rsid w:val="00093BB5"/>
    <w:rsid w:val="00094D15"/>
    <w:rsid w:val="000955A7"/>
    <w:rsid w:val="000967F2"/>
    <w:rsid w:val="000971E2"/>
    <w:rsid w:val="000A1321"/>
    <w:rsid w:val="000A3072"/>
    <w:rsid w:val="000A39ED"/>
    <w:rsid w:val="000A40D6"/>
    <w:rsid w:val="000A432E"/>
    <w:rsid w:val="000A5686"/>
    <w:rsid w:val="000B347B"/>
    <w:rsid w:val="000B709B"/>
    <w:rsid w:val="000C3BCA"/>
    <w:rsid w:val="000C52EB"/>
    <w:rsid w:val="000C660C"/>
    <w:rsid w:val="000C7B3D"/>
    <w:rsid w:val="000D084A"/>
    <w:rsid w:val="000D1010"/>
    <w:rsid w:val="000D295E"/>
    <w:rsid w:val="000D6ACA"/>
    <w:rsid w:val="000E0AC3"/>
    <w:rsid w:val="000E0D4A"/>
    <w:rsid w:val="000E509C"/>
    <w:rsid w:val="000E535A"/>
    <w:rsid w:val="000E596B"/>
    <w:rsid w:val="000E5A58"/>
    <w:rsid w:val="000E6191"/>
    <w:rsid w:val="000F268E"/>
    <w:rsid w:val="000F7F32"/>
    <w:rsid w:val="00100285"/>
    <w:rsid w:val="00100D6F"/>
    <w:rsid w:val="001010AC"/>
    <w:rsid w:val="00105C49"/>
    <w:rsid w:val="001153C4"/>
    <w:rsid w:val="00115DEB"/>
    <w:rsid w:val="0012038C"/>
    <w:rsid w:val="00120F65"/>
    <w:rsid w:val="0012435C"/>
    <w:rsid w:val="00124C18"/>
    <w:rsid w:val="00125BA1"/>
    <w:rsid w:val="001263FA"/>
    <w:rsid w:val="00131307"/>
    <w:rsid w:val="00132B96"/>
    <w:rsid w:val="001338E1"/>
    <w:rsid w:val="0013467C"/>
    <w:rsid w:val="0013492E"/>
    <w:rsid w:val="00136211"/>
    <w:rsid w:val="00136CDF"/>
    <w:rsid w:val="0014160E"/>
    <w:rsid w:val="00144934"/>
    <w:rsid w:val="001454E2"/>
    <w:rsid w:val="0014728F"/>
    <w:rsid w:val="00147DF5"/>
    <w:rsid w:val="001502EE"/>
    <w:rsid w:val="0015650F"/>
    <w:rsid w:val="00161C80"/>
    <w:rsid w:val="001620C2"/>
    <w:rsid w:val="00162B77"/>
    <w:rsid w:val="0016415D"/>
    <w:rsid w:val="001646DD"/>
    <w:rsid w:val="0016681D"/>
    <w:rsid w:val="001706F2"/>
    <w:rsid w:val="00171BD2"/>
    <w:rsid w:val="00171E30"/>
    <w:rsid w:val="0017219A"/>
    <w:rsid w:val="001768B7"/>
    <w:rsid w:val="00177DA9"/>
    <w:rsid w:val="00177EE0"/>
    <w:rsid w:val="00180CBE"/>
    <w:rsid w:val="00180FFA"/>
    <w:rsid w:val="0018378C"/>
    <w:rsid w:val="00184070"/>
    <w:rsid w:val="00184072"/>
    <w:rsid w:val="00184C01"/>
    <w:rsid w:val="001865C3"/>
    <w:rsid w:val="00186C4B"/>
    <w:rsid w:val="00187676"/>
    <w:rsid w:val="00187F16"/>
    <w:rsid w:val="00194B02"/>
    <w:rsid w:val="001A593D"/>
    <w:rsid w:val="001A7FD5"/>
    <w:rsid w:val="001B198D"/>
    <w:rsid w:val="001B32F5"/>
    <w:rsid w:val="001B4881"/>
    <w:rsid w:val="001B48CD"/>
    <w:rsid w:val="001B5B04"/>
    <w:rsid w:val="001C117A"/>
    <w:rsid w:val="001C33B0"/>
    <w:rsid w:val="001D14B8"/>
    <w:rsid w:val="001D2180"/>
    <w:rsid w:val="001D376B"/>
    <w:rsid w:val="001E1340"/>
    <w:rsid w:val="001F2318"/>
    <w:rsid w:val="001F3167"/>
    <w:rsid w:val="002004D4"/>
    <w:rsid w:val="0020182C"/>
    <w:rsid w:val="002025A0"/>
    <w:rsid w:val="00202A4C"/>
    <w:rsid w:val="00206E8C"/>
    <w:rsid w:val="002070E5"/>
    <w:rsid w:val="0020771C"/>
    <w:rsid w:val="002118E7"/>
    <w:rsid w:val="00214F97"/>
    <w:rsid w:val="00221178"/>
    <w:rsid w:val="00221405"/>
    <w:rsid w:val="00230420"/>
    <w:rsid w:val="00233964"/>
    <w:rsid w:val="00234AEE"/>
    <w:rsid w:val="00242AD5"/>
    <w:rsid w:val="002455D7"/>
    <w:rsid w:val="00245ADF"/>
    <w:rsid w:val="00250F2E"/>
    <w:rsid w:val="0025243D"/>
    <w:rsid w:val="00254A43"/>
    <w:rsid w:val="0026018B"/>
    <w:rsid w:val="00261A53"/>
    <w:rsid w:val="00263A8F"/>
    <w:rsid w:val="00264983"/>
    <w:rsid w:val="002662EC"/>
    <w:rsid w:val="002705F8"/>
    <w:rsid w:val="0027118A"/>
    <w:rsid w:val="00273CD3"/>
    <w:rsid w:val="0027426B"/>
    <w:rsid w:val="002760D4"/>
    <w:rsid w:val="00276811"/>
    <w:rsid w:val="002804B5"/>
    <w:rsid w:val="00287DC3"/>
    <w:rsid w:val="002914C6"/>
    <w:rsid w:val="00291D2D"/>
    <w:rsid w:val="00293864"/>
    <w:rsid w:val="00294783"/>
    <w:rsid w:val="002A0A2D"/>
    <w:rsid w:val="002A16E0"/>
    <w:rsid w:val="002A26E0"/>
    <w:rsid w:val="002A4228"/>
    <w:rsid w:val="002A4DD0"/>
    <w:rsid w:val="002A5AF9"/>
    <w:rsid w:val="002B05CD"/>
    <w:rsid w:val="002B3D7F"/>
    <w:rsid w:val="002B50B3"/>
    <w:rsid w:val="002B681C"/>
    <w:rsid w:val="002C0F7B"/>
    <w:rsid w:val="002C0FD8"/>
    <w:rsid w:val="002C13C3"/>
    <w:rsid w:val="002C1F91"/>
    <w:rsid w:val="002C301E"/>
    <w:rsid w:val="002C51FA"/>
    <w:rsid w:val="002C53BB"/>
    <w:rsid w:val="002C54F7"/>
    <w:rsid w:val="002D299C"/>
    <w:rsid w:val="002D48CB"/>
    <w:rsid w:val="002D4F8A"/>
    <w:rsid w:val="002D58FD"/>
    <w:rsid w:val="002D644D"/>
    <w:rsid w:val="002D7E22"/>
    <w:rsid w:val="002E0F6D"/>
    <w:rsid w:val="002E13C9"/>
    <w:rsid w:val="002E1BF2"/>
    <w:rsid w:val="002E3635"/>
    <w:rsid w:val="002E6F06"/>
    <w:rsid w:val="002F3D3D"/>
    <w:rsid w:val="002F40DB"/>
    <w:rsid w:val="002F4B30"/>
    <w:rsid w:val="002F676E"/>
    <w:rsid w:val="00301272"/>
    <w:rsid w:val="0030192F"/>
    <w:rsid w:val="003029AE"/>
    <w:rsid w:val="00302C65"/>
    <w:rsid w:val="00303254"/>
    <w:rsid w:val="00303283"/>
    <w:rsid w:val="0030383F"/>
    <w:rsid w:val="00304EBD"/>
    <w:rsid w:val="003102B6"/>
    <w:rsid w:val="00310812"/>
    <w:rsid w:val="00312407"/>
    <w:rsid w:val="00313807"/>
    <w:rsid w:val="00313970"/>
    <w:rsid w:val="003151C5"/>
    <w:rsid w:val="003153E9"/>
    <w:rsid w:val="00316443"/>
    <w:rsid w:val="00317EB4"/>
    <w:rsid w:val="003229E6"/>
    <w:rsid w:val="0032696F"/>
    <w:rsid w:val="00330793"/>
    <w:rsid w:val="00331DEF"/>
    <w:rsid w:val="0033201F"/>
    <w:rsid w:val="00335554"/>
    <w:rsid w:val="0034031C"/>
    <w:rsid w:val="00341697"/>
    <w:rsid w:val="003464DB"/>
    <w:rsid w:val="00346A77"/>
    <w:rsid w:val="003506D5"/>
    <w:rsid w:val="00351593"/>
    <w:rsid w:val="00351694"/>
    <w:rsid w:val="0035470B"/>
    <w:rsid w:val="00356580"/>
    <w:rsid w:val="003567B0"/>
    <w:rsid w:val="00356D5B"/>
    <w:rsid w:val="00356E9B"/>
    <w:rsid w:val="00360060"/>
    <w:rsid w:val="00360BCB"/>
    <w:rsid w:val="003673D1"/>
    <w:rsid w:val="00376D84"/>
    <w:rsid w:val="00377B5F"/>
    <w:rsid w:val="0038113B"/>
    <w:rsid w:val="0038619D"/>
    <w:rsid w:val="003863C4"/>
    <w:rsid w:val="003902F5"/>
    <w:rsid w:val="00390890"/>
    <w:rsid w:val="003911F6"/>
    <w:rsid w:val="00393A64"/>
    <w:rsid w:val="00393BB2"/>
    <w:rsid w:val="003941C2"/>
    <w:rsid w:val="00397EC0"/>
    <w:rsid w:val="003A0C4D"/>
    <w:rsid w:val="003A0EB2"/>
    <w:rsid w:val="003A21EB"/>
    <w:rsid w:val="003A24AE"/>
    <w:rsid w:val="003A25FF"/>
    <w:rsid w:val="003A3E6C"/>
    <w:rsid w:val="003A5E4E"/>
    <w:rsid w:val="003B0944"/>
    <w:rsid w:val="003B4F6B"/>
    <w:rsid w:val="003B7B07"/>
    <w:rsid w:val="003C0A48"/>
    <w:rsid w:val="003C2758"/>
    <w:rsid w:val="003C6E53"/>
    <w:rsid w:val="003C70D5"/>
    <w:rsid w:val="003C71EC"/>
    <w:rsid w:val="003D0699"/>
    <w:rsid w:val="003D206A"/>
    <w:rsid w:val="003D48A0"/>
    <w:rsid w:val="003D5B63"/>
    <w:rsid w:val="003D660E"/>
    <w:rsid w:val="003D7C0A"/>
    <w:rsid w:val="003E1118"/>
    <w:rsid w:val="003E3DD1"/>
    <w:rsid w:val="003E4AE2"/>
    <w:rsid w:val="003E7F49"/>
    <w:rsid w:val="003F15AC"/>
    <w:rsid w:val="003F1DD3"/>
    <w:rsid w:val="003F407E"/>
    <w:rsid w:val="003F409C"/>
    <w:rsid w:val="003F5321"/>
    <w:rsid w:val="003F748B"/>
    <w:rsid w:val="003F7590"/>
    <w:rsid w:val="004011A8"/>
    <w:rsid w:val="004025F1"/>
    <w:rsid w:val="00403E55"/>
    <w:rsid w:val="00403E5D"/>
    <w:rsid w:val="00403FF2"/>
    <w:rsid w:val="00405EAF"/>
    <w:rsid w:val="00407885"/>
    <w:rsid w:val="0041405E"/>
    <w:rsid w:val="0041772B"/>
    <w:rsid w:val="00424440"/>
    <w:rsid w:val="0042592E"/>
    <w:rsid w:val="00426DC7"/>
    <w:rsid w:val="0043273E"/>
    <w:rsid w:val="0043302B"/>
    <w:rsid w:val="004377FB"/>
    <w:rsid w:val="00440866"/>
    <w:rsid w:val="00443607"/>
    <w:rsid w:val="00443951"/>
    <w:rsid w:val="0044404D"/>
    <w:rsid w:val="00444DC2"/>
    <w:rsid w:val="004456B6"/>
    <w:rsid w:val="00446CEA"/>
    <w:rsid w:val="0045200D"/>
    <w:rsid w:val="00452B8D"/>
    <w:rsid w:val="00454A0B"/>
    <w:rsid w:val="00454CEF"/>
    <w:rsid w:val="004555D8"/>
    <w:rsid w:val="00455A11"/>
    <w:rsid w:val="00460958"/>
    <w:rsid w:val="004643D5"/>
    <w:rsid w:val="0046702C"/>
    <w:rsid w:val="00470E66"/>
    <w:rsid w:val="004721FD"/>
    <w:rsid w:val="004762D6"/>
    <w:rsid w:val="004770A7"/>
    <w:rsid w:val="004802F9"/>
    <w:rsid w:val="004813B7"/>
    <w:rsid w:val="004818AC"/>
    <w:rsid w:val="00484E9A"/>
    <w:rsid w:val="00486841"/>
    <w:rsid w:val="00490622"/>
    <w:rsid w:val="00490A53"/>
    <w:rsid w:val="00490A69"/>
    <w:rsid w:val="00491693"/>
    <w:rsid w:val="00491BCE"/>
    <w:rsid w:val="00493A38"/>
    <w:rsid w:val="00493BF9"/>
    <w:rsid w:val="00496138"/>
    <w:rsid w:val="004964E0"/>
    <w:rsid w:val="004A0306"/>
    <w:rsid w:val="004A186A"/>
    <w:rsid w:val="004B168B"/>
    <w:rsid w:val="004B6EFC"/>
    <w:rsid w:val="004C114C"/>
    <w:rsid w:val="004C3A87"/>
    <w:rsid w:val="004C52C4"/>
    <w:rsid w:val="004C72F6"/>
    <w:rsid w:val="004D0961"/>
    <w:rsid w:val="004D1C21"/>
    <w:rsid w:val="004D1ECC"/>
    <w:rsid w:val="004D29CE"/>
    <w:rsid w:val="004D331F"/>
    <w:rsid w:val="004D42A9"/>
    <w:rsid w:val="004D43B4"/>
    <w:rsid w:val="004D446C"/>
    <w:rsid w:val="004D586F"/>
    <w:rsid w:val="004E042B"/>
    <w:rsid w:val="004E1409"/>
    <w:rsid w:val="004E1ABD"/>
    <w:rsid w:val="004E1BA3"/>
    <w:rsid w:val="004E1D69"/>
    <w:rsid w:val="004E3973"/>
    <w:rsid w:val="004E46EB"/>
    <w:rsid w:val="004E518E"/>
    <w:rsid w:val="004E6EF9"/>
    <w:rsid w:val="004F0C78"/>
    <w:rsid w:val="004F42E9"/>
    <w:rsid w:val="004F5A29"/>
    <w:rsid w:val="004F7FD4"/>
    <w:rsid w:val="005010A3"/>
    <w:rsid w:val="0050314A"/>
    <w:rsid w:val="00507564"/>
    <w:rsid w:val="00507568"/>
    <w:rsid w:val="00510622"/>
    <w:rsid w:val="00512735"/>
    <w:rsid w:val="0051303C"/>
    <w:rsid w:val="00514A39"/>
    <w:rsid w:val="005156AB"/>
    <w:rsid w:val="00516CF7"/>
    <w:rsid w:val="0052036C"/>
    <w:rsid w:val="005224EB"/>
    <w:rsid w:val="0052292B"/>
    <w:rsid w:val="00522F88"/>
    <w:rsid w:val="00524A1F"/>
    <w:rsid w:val="0052738B"/>
    <w:rsid w:val="005304CF"/>
    <w:rsid w:val="00532AC6"/>
    <w:rsid w:val="00533C7C"/>
    <w:rsid w:val="00533F9D"/>
    <w:rsid w:val="00534223"/>
    <w:rsid w:val="00535E6A"/>
    <w:rsid w:val="00537EA0"/>
    <w:rsid w:val="0054266C"/>
    <w:rsid w:val="0054714F"/>
    <w:rsid w:val="0055012C"/>
    <w:rsid w:val="00551081"/>
    <w:rsid w:val="005512DA"/>
    <w:rsid w:val="00552D05"/>
    <w:rsid w:val="00554868"/>
    <w:rsid w:val="00555864"/>
    <w:rsid w:val="00555870"/>
    <w:rsid w:val="005605A3"/>
    <w:rsid w:val="00561665"/>
    <w:rsid w:val="0056172B"/>
    <w:rsid w:val="00561804"/>
    <w:rsid w:val="005654C7"/>
    <w:rsid w:val="005662A7"/>
    <w:rsid w:val="0056651F"/>
    <w:rsid w:val="00566FCF"/>
    <w:rsid w:val="005679E5"/>
    <w:rsid w:val="0057108E"/>
    <w:rsid w:val="005736AE"/>
    <w:rsid w:val="00574AD7"/>
    <w:rsid w:val="00576AE7"/>
    <w:rsid w:val="00576D25"/>
    <w:rsid w:val="00576E61"/>
    <w:rsid w:val="0057747E"/>
    <w:rsid w:val="00577745"/>
    <w:rsid w:val="005811BA"/>
    <w:rsid w:val="00583324"/>
    <w:rsid w:val="00583565"/>
    <w:rsid w:val="0058405F"/>
    <w:rsid w:val="0059461E"/>
    <w:rsid w:val="00594948"/>
    <w:rsid w:val="005956D5"/>
    <w:rsid w:val="005A1E35"/>
    <w:rsid w:val="005A25F9"/>
    <w:rsid w:val="005A39B2"/>
    <w:rsid w:val="005A46AA"/>
    <w:rsid w:val="005B0840"/>
    <w:rsid w:val="005B5B4A"/>
    <w:rsid w:val="005C0472"/>
    <w:rsid w:val="005C0F52"/>
    <w:rsid w:val="005C1DFE"/>
    <w:rsid w:val="005C1E15"/>
    <w:rsid w:val="005C2028"/>
    <w:rsid w:val="005C3B7F"/>
    <w:rsid w:val="005C5285"/>
    <w:rsid w:val="005C637A"/>
    <w:rsid w:val="005C67C9"/>
    <w:rsid w:val="005D1338"/>
    <w:rsid w:val="005D1BF0"/>
    <w:rsid w:val="005D3532"/>
    <w:rsid w:val="005D3735"/>
    <w:rsid w:val="005D4552"/>
    <w:rsid w:val="005D6273"/>
    <w:rsid w:val="005D6C04"/>
    <w:rsid w:val="005E1126"/>
    <w:rsid w:val="005E23D8"/>
    <w:rsid w:val="005E37E8"/>
    <w:rsid w:val="005E3E80"/>
    <w:rsid w:val="005E52E5"/>
    <w:rsid w:val="005F34F6"/>
    <w:rsid w:val="005F463C"/>
    <w:rsid w:val="005F5EB9"/>
    <w:rsid w:val="005F75D2"/>
    <w:rsid w:val="0060096E"/>
    <w:rsid w:val="006022C4"/>
    <w:rsid w:val="006033A5"/>
    <w:rsid w:val="006034D7"/>
    <w:rsid w:val="00607600"/>
    <w:rsid w:val="006124ED"/>
    <w:rsid w:val="00612AC7"/>
    <w:rsid w:val="0061337D"/>
    <w:rsid w:val="006146E0"/>
    <w:rsid w:val="00614BE0"/>
    <w:rsid w:val="00615624"/>
    <w:rsid w:val="0061562B"/>
    <w:rsid w:val="00617524"/>
    <w:rsid w:val="00621241"/>
    <w:rsid w:val="006230C3"/>
    <w:rsid w:val="006257FA"/>
    <w:rsid w:val="00625E7C"/>
    <w:rsid w:val="00631A9F"/>
    <w:rsid w:val="00633FD5"/>
    <w:rsid w:val="006350FE"/>
    <w:rsid w:val="0064237C"/>
    <w:rsid w:val="006431FA"/>
    <w:rsid w:val="006441C9"/>
    <w:rsid w:val="00646EA4"/>
    <w:rsid w:val="0065017A"/>
    <w:rsid w:val="006555D6"/>
    <w:rsid w:val="00656775"/>
    <w:rsid w:val="0066179A"/>
    <w:rsid w:val="006650CD"/>
    <w:rsid w:val="00666399"/>
    <w:rsid w:val="006675BB"/>
    <w:rsid w:val="00667A6C"/>
    <w:rsid w:val="00667FED"/>
    <w:rsid w:val="006728CE"/>
    <w:rsid w:val="00675009"/>
    <w:rsid w:val="006761C4"/>
    <w:rsid w:val="006768D8"/>
    <w:rsid w:val="00677567"/>
    <w:rsid w:val="006802C6"/>
    <w:rsid w:val="00680B06"/>
    <w:rsid w:val="0068112A"/>
    <w:rsid w:val="006820BF"/>
    <w:rsid w:val="006822A3"/>
    <w:rsid w:val="00682EF3"/>
    <w:rsid w:val="00685A2C"/>
    <w:rsid w:val="00690D62"/>
    <w:rsid w:val="00696EB9"/>
    <w:rsid w:val="006A2791"/>
    <w:rsid w:val="006A2D74"/>
    <w:rsid w:val="006A2DEA"/>
    <w:rsid w:val="006A3C7B"/>
    <w:rsid w:val="006A3E7D"/>
    <w:rsid w:val="006A50CF"/>
    <w:rsid w:val="006A6DB6"/>
    <w:rsid w:val="006B1B01"/>
    <w:rsid w:val="006B1F17"/>
    <w:rsid w:val="006B6534"/>
    <w:rsid w:val="006C1DF9"/>
    <w:rsid w:val="006C27C4"/>
    <w:rsid w:val="006C5DC1"/>
    <w:rsid w:val="006C621F"/>
    <w:rsid w:val="006C7122"/>
    <w:rsid w:val="006C766C"/>
    <w:rsid w:val="006C76C7"/>
    <w:rsid w:val="006D14AA"/>
    <w:rsid w:val="006D56FC"/>
    <w:rsid w:val="006D6A64"/>
    <w:rsid w:val="006E202B"/>
    <w:rsid w:val="006E2447"/>
    <w:rsid w:val="006E245B"/>
    <w:rsid w:val="006E27DA"/>
    <w:rsid w:val="006E362B"/>
    <w:rsid w:val="006E4183"/>
    <w:rsid w:val="006E42CC"/>
    <w:rsid w:val="006E79A4"/>
    <w:rsid w:val="006E7D82"/>
    <w:rsid w:val="006F13F4"/>
    <w:rsid w:val="006F2969"/>
    <w:rsid w:val="006F3AB6"/>
    <w:rsid w:val="0070055D"/>
    <w:rsid w:val="00700671"/>
    <w:rsid w:val="00704DC9"/>
    <w:rsid w:val="007055A1"/>
    <w:rsid w:val="007104D7"/>
    <w:rsid w:val="00710CF8"/>
    <w:rsid w:val="00711012"/>
    <w:rsid w:val="00714BB5"/>
    <w:rsid w:val="00717CCA"/>
    <w:rsid w:val="00717E24"/>
    <w:rsid w:val="00722EB0"/>
    <w:rsid w:val="007233DE"/>
    <w:rsid w:val="00723ADA"/>
    <w:rsid w:val="00724B1D"/>
    <w:rsid w:val="00725008"/>
    <w:rsid w:val="0072623D"/>
    <w:rsid w:val="00726ADD"/>
    <w:rsid w:val="00736F06"/>
    <w:rsid w:val="00736F17"/>
    <w:rsid w:val="007448CF"/>
    <w:rsid w:val="00746083"/>
    <w:rsid w:val="0074639E"/>
    <w:rsid w:val="0074675A"/>
    <w:rsid w:val="00747A8A"/>
    <w:rsid w:val="00747C01"/>
    <w:rsid w:val="00750EF4"/>
    <w:rsid w:val="00752E16"/>
    <w:rsid w:val="00753BD5"/>
    <w:rsid w:val="00754FFE"/>
    <w:rsid w:val="00757BA5"/>
    <w:rsid w:val="00763E4E"/>
    <w:rsid w:val="00765795"/>
    <w:rsid w:val="00770E9C"/>
    <w:rsid w:val="00771575"/>
    <w:rsid w:val="00772665"/>
    <w:rsid w:val="00772A2A"/>
    <w:rsid w:val="00773428"/>
    <w:rsid w:val="00774DBE"/>
    <w:rsid w:val="00774FC1"/>
    <w:rsid w:val="00775105"/>
    <w:rsid w:val="00775846"/>
    <w:rsid w:val="00776377"/>
    <w:rsid w:val="007766B3"/>
    <w:rsid w:val="007766FB"/>
    <w:rsid w:val="00776A5B"/>
    <w:rsid w:val="0078032E"/>
    <w:rsid w:val="00780F73"/>
    <w:rsid w:val="00784D76"/>
    <w:rsid w:val="00784FE2"/>
    <w:rsid w:val="00785668"/>
    <w:rsid w:val="00787C38"/>
    <w:rsid w:val="00790549"/>
    <w:rsid w:val="00791C01"/>
    <w:rsid w:val="00793138"/>
    <w:rsid w:val="00793794"/>
    <w:rsid w:val="00797A74"/>
    <w:rsid w:val="007A3001"/>
    <w:rsid w:val="007A53B3"/>
    <w:rsid w:val="007A63C4"/>
    <w:rsid w:val="007A744A"/>
    <w:rsid w:val="007B1418"/>
    <w:rsid w:val="007B4B2B"/>
    <w:rsid w:val="007B6DEE"/>
    <w:rsid w:val="007B7E89"/>
    <w:rsid w:val="007C2274"/>
    <w:rsid w:val="007C448E"/>
    <w:rsid w:val="007C5935"/>
    <w:rsid w:val="007C6829"/>
    <w:rsid w:val="007D09C8"/>
    <w:rsid w:val="007D0C80"/>
    <w:rsid w:val="007D2765"/>
    <w:rsid w:val="007D3778"/>
    <w:rsid w:val="007D37B9"/>
    <w:rsid w:val="007D46D0"/>
    <w:rsid w:val="007D46DE"/>
    <w:rsid w:val="007E2FDD"/>
    <w:rsid w:val="007E3CF8"/>
    <w:rsid w:val="007E3DC7"/>
    <w:rsid w:val="007E59F0"/>
    <w:rsid w:val="007F467F"/>
    <w:rsid w:val="008029A3"/>
    <w:rsid w:val="00802DE5"/>
    <w:rsid w:val="008031CE"/>
    <w:rsid w:val="00805915"/>
    <w:rsid w:val="008062B8"/>
    <w:rsid w:val="008072CB"/>
    <w:rsid w:val="00807E5E"/>
    <w:rsid w:val="00814C75"/>
    <w:rsid w:val="00814D6C"/>
    <w:rsid w:val="00815A05"/>
    <w:rsid w:val="008166FF"/>
    <w:rsid w:val="00817C38"/>
    <w:rsid w:val="0082018B"/>
    <w:rsid w:val="00821340"/>
    <w:rsid w:val="00825B96"/>
    <w:rsid w:val="00825C26"/>
    <w:rsid w:val="0083189C"/>
    <w:rsid w:val="00833623"/>
    <w:rsid w:val="00833EFD"/>
    <w:rsid w:val="008412A8"/>
    <w:rsid w:val="008469CF"/>
    <w:rsid w:val="00850296"/>
    <w:rsid w:val="008524E2"/>
    <w:rsid w:val="00854D31"/>
    <w:rsid w:val="00856B1C"/>
    <w:rsid w:val="008600F9"/>
    <w:rsid w:val="00862372"/>
    <w:rsid w:val="00862429"/>
    <w:rsid w:val="00865A5D"/>
    <w:rsid w:val="008660EF"/>
    <w:rsid w:val="00866467"/>
    <w:rsid w:val="00870FF6"/>
    <w:rsid w:val="00873850"/>
    <w:rsid w:val="00874F87"/>
    <w:rsid w:val="00876D69"/>
    <w:rsid w:val="00877A2C"/>
    <w:rsid w:val="00880086"/>
    <w:rsid w:val="00880CCC"/>
    <w:rsid w:val="00881E4E"/>
    <w:rsid w:val="00881FF8"/>
    <w:rsid w:val="0088259C"/>
    <w:rsid w:val="00882A19"/>
    <w:rsid w:val="0088317A"/>
    <w:rsid w:val="00885546"/>
    <w:rsid w:val="0088623A"/>
    <w:rsid w:val="0089047A"/>
    <w:rsid w:val="00890CD7"/>
    <w:rsid w:val="008912D7"/>
    <w:rsid w:val="00892D7B"/>
    <w:rsid w:val="008A03B8"/>
    <w:rsid w:val="008A088F"/>
    <w:rsid w:val="008A3036"/>
    <w:rsid w:val="008A3231"/>
    <w:rsid w:val="008A3636"/>
    <w:rsid w:val="008A50A0"/>
    <w:rsid w:val="008A61A5"/>
    <w:rsid w:val="008A61EF"/>
    <w:rsid w:val="008A713F"/>
    <w:rsid w:val="008B0FE4"/>
    <w:rsid w:val="008B23F9"/>
    <w:rsid w:val="008B2A4B"/>
    <w:rsid w:val="008B425A"/>
    <w:rsid w:val="008B4659"/>
    <w:rsid w:val="008C1469"/>
    <w:rsid w:val="008C19C7"/>
    <w:rsid w:val="008C2938"/>
    <w:rsid w:val="008C2B2E"/>
    <w:rsid w:val="008C6908"/>
    <w:rsid w:val="008C759E"/>
    <w:rsid w:val="008C7BE7"/>
    <w:rsid w:val="008D22C9"/>
    <w:rsid w:val="008D39B1"/>
    <w:rsid w:val="008D59EE"/>
    <w:rsid w:val="008D72A4"/>
    <w:rsid w:val="008E1616"/>
    <w:rsid w:val="008E1979"/>
    <w:rsid w:val="008E1AD1"/>
    <w:rsid w:val="008E2FE0"/>
    <w:rsid w:val="008E3DBD"/>
    <w:rsid w:val="008F2BEE"/>
    <w:rsid w:val="008F2F33"/>
    <w:rsid w:val="008F4E34"/>
    <w:rsid w:val="008F523D"/>
    <w:rsid w:val="008F710E"/>
    <w:rsid w:val="009075F0"/>
    <w:rsid w:val="009102FD"/>
    <w:rsid w:val="0091081F"/>
    <w:rsid w:val="00912DC2"/>
    <w:rsid w:val="00917AC2"/>
    <w:rsid w:val="0092028B"/>
    <w:rsid w:val="00921C3C"/>
    <w:rsid w:val="0092285B"/>
    <w:rsid w:val="00922EAC"/>
    <w:rsid w:val="009248E5"/>
    <w:rsid w:val="00924DE5"/>
    <w:rsid w:val="00924E4D"/>
    <w:rsid w:val="0092525A"/>
    <w:rsid w:val="00927D72"/>
    <w:rsid w:val="00930370"/>
    <w:rsid w:val="00940856"/>
    <w:rsid w:val="009412F5"/>
    <w:rsid w:val="0094133C"/>
    <w:rsid w:val="00942C43"/>
    <w:rsid w:val="0094347B"/>
    <w:rsid w:val="00943D41"/>
    <w:rsid w:val="00946B7F"/>
    <w:rsid w:val="0095036B"/>
    <w:rsid w:val="00955CCB"/>
    <w:rsid w:val="00956B78"/>
    <w:rsid w:val="00960CF4"/>
    <w:rsid w:val="00961CE1"/>
    <w:rsid w:val="00962112"/>
    <w:rsid w:val="009621C3"/>
    <w:rsid w:val="00962B96"/>
    <w:rsid w:val="00963054"/>
    <w:rsid w:val="009648C5"/>
    <w:rsid w:val="00965857"/>
    <w:rsid w:val="0096630B"/>
    <w:rsid w:val="00971A96"/>
    <w:rsid w:val="00972CB0"/>
    <w:rsid w:val="00974D11"/>
    <w:rsid w:val="00977EDB"/>
    <w:rsid w:val="00981917"/>
    <w:rsid w:val="00982C37"/>
    <w:rsid w:val="00983415"/>
    <w:rsid w:val="0098658C"/>
    <w:rsid w:val="00987ADC"/>
    <w:rsid w:val="00990C3A"/>
    <w:rsid w:val="00993CA4"/>
    <w:rsid w:val="009A0512"/>
    <w:rsid w:val="009A139B"/>
    <w:rsid w:val="009A1C09"/>
    <w:rsid w:val="009A38FC"/>
    <w:rsid w:val="009A443C"/>
    <w:rsid w:val="009A6A5F"/>
    <w:rsid w:val="009B593A"/>
    <w:rsid w:val="009B7E2B"/>
    <w:rsid w:val="009C090B"/>
    <w:rsid w:val="009C0B4D"/>
    <w:rsid w:val="009C2FD2"/>
    <w:rsid w:val="009C4CD7"/>
    <w:rsid w:val="009C6BB9"/>
    <w:rsid w:val="009C6C85"/>
    <w:rsid w:val="009C766C"/>
    <w:rsid w:val="009D070F"/>
    <w:rsid w:val="009D20B5"/>
    <w:rsid w:val="009D42A7"/>
    <w:rsid w:val="009D42DD"/>
    <w:rsid w:val="009D4469"/>
    <w:rsid w:val="009D4B79"/>
    <w:rsid w:val="009D656E"/>
    <w:rsid w:val="009E0C26"/>
    <w:rsid w:val="009E0D7B"/>
    <w:rsid w:val="009E13BD"/>
    <w:rsid w:val="009E71C6"/>
    <w:rsid w:val="009E71E3"/>
    <w:rsid w:val="009E7C7C"/>
    <w:rsid w:val="009F1A61"/>
    <w:rsid w:val="009F67A4"/>
    <w:rsid w:val="009F7B12"/>
    <w:rsid w:val="009F7E0C"/>
    <w:rsid w:val="00A002E0"/>
    <w:rsid w:val="00A003AB"/>
    <w:rsid w:val="00A019BE"/>
    <w:rsid w:val="00A0645D"/>
    <w:rsid w:val="00A111A6"/>
    <w:rsid w:val="00A12A6E"/>
    <w:rsid w:val="00A14661"/>
    <w:rsid w:val="00A16684"/>
    <w:rsid w:val="00A1776B"/>
    <w:rsid w:val="00A17E99"/>
    <w:rsid w:val="00A2137F"/>
    <w:rsid w:val="00A21BF2"/>
    <w:rsid w:val="00A23994"/>
    <w:rsid w:val="00A30193"/>
    <w:rsid w:val="00A306CE"/>
    <w:rsid w:val="00A312B4"/>
    <w:rsid w:val="00A32BBE"/>
    <w:rsid w:val="00A3426C"/>
    <w:rsid w:val="00A350A5"/>
    <w:rsid w:val="00A400D9"/>
    <w:rsid w:val="00A4035F"/>
    <w:rsid w:val="00A40D99"/>
    <w:rsid w:val="00A40F99"/>
    <w:rsid w:val="00A43A85"/>
    <w:rsid w:val="00A44A53"/>
    <w:rsid w:val="00A44C68"/>
    <w:rsid w:val="00A4540A"/>
    <w:rsid w:val="00A4658B"/>
    <w:rsid w:val="00A46A42"/>
    <w:rsid w:val="00A5005B"/>
    <w:rsid w:val="00A53138"/>
    <w:rsid w:val="00A56755"/>
    <w:rsid w:val="00A5689A"/>
    <w:rsid w:val="00A5716F"/>
    <w:rsid w:val="00A57A69"/>
    <w:rsid w:val="00A61F1F"/>
    <w:rsid w:val="00A6428B"/>
    <w:rsid w:val="00A65433"/>
    <w:rsid w:val="00A71C51"/>
    <w:rsid w:val="00A73D49"/>
    <w:rsid w:val="00A742D9"/>
    <w:rsid w:val="00A76107"/>
    <w:rsid w:val="00A763AA"/>
    <w:rsid w:val="00A76442"/>
    <w:rsid w:val="00A76B21"/>
    <w:rsid w:val="00A77538"/>
    <w:rsid w:val="00A77AEF"/>
    <w:rsid w:val="00A81BB2"/>
    <w:rsid w:val="00A8401C"/>
    <w:rsid w:val="00A84E14"/>
    <w:rsid w:val="00A8621E"/>
    <w:rsid w:val="00A87BF5"/>
    <w:rsid w:val="00A87DD2"/>
    <w:rsid w:val="00A9035D"/>
    <w:rsid w:val="00A91B1C"/>
    <w:rsid w:val="00A91CCB"/>
    <w:rsid w:val="00A92B62"/>
    <w:rsid w:val="00A93DC6"/>
    <w:rsid w:val="00A9423B"/>
    <w:rsid w:val="00A95F13"/>
    <w:rsid w:val="00A977DD"/>
    <w:rsid w:val="00A97C26"/>
    <w:rsid w:val="00AA3286"/>
    <w:rsid w:val="00AA4529"/>
    <w:rsid w:val="00AA47D2"/>
    <w:rsid w:val="00AA6F0E"/>
    <w:rsid w:val="00AB0193"/>
    <w:rsid w:val="00AB0BCD"/>
    <w:rsid w:val="00AB1329"/>
    <w:rsid w:val="00AB1F06"/>
    <w:rsid w:val="00AB59E2"/>
    <w:rsid w:val="00AB6198"/>
    <w:rsid w:val="00AB793B"/>
    <w:rsid w:val="00AC112D"/>
    <w:rsid w:val="00AC1228"/>
    <w:rsid w:val="00AC1E27"/>
    <w:rsid w:val="00AC1E76"/>
    <w:rsid w:val="00AC460A"/>
    <w:rsid w:val="00AC4BDF"/>
    <w:rsid w:val="00AC53FF"/>
    <w:rsid w:val="00AC604A"/>
    <w:rsid w:val="00AC6F75"/>
    <w:rsid w:val="00AD0B58"/>
    <w:rsid w:val="00AD1440"/>
    <w:rsid w:val="00AD538C"/>
    <w:rsid w:val="00AD6A4D"/>
    <w:rsid w:val="00AE10A4"/>
    <w:rsid w:val="00AE63BC"/>
    <w:rsid w:val="00AF3A30"/>
    <w:rsid w:val="00AF3E66"/>
    <w:rsid w:val="00AF5731"/>
    <w:rsid w:val="00AF69D7"/>
    <w:rsid w:val="00B0002E"/>
    <w:rsid w:val="00B00729"/>
    <w:rsid w:val="00B01605"/>
    <w:rsid w:val="00B01B3B"/>
    <w:rsid w:val="00B033C4"/>
    <w:rsid w:val="00B03751"/>
    <w:rsid w:val="00B044D4"/>
    <w:rsid w:val="00B05ECF"/>
    <w:rsid w:val="00B130B9"/>
    <w:rsid w:val="00B20AD0"/>
    <w:rsid w:val="00B2340E"/>
    <w:rsid w:val="00B24158"/>
    <w:rsid w:val="00B25B91"/>
    <w:rsid w:val="00B260A4"/>
    <w:rsid w:val="00B3349B"/>
    <w:rsid w:val="00B33AE8"/>
    <w:rsid w:val="00B33DFF"/>
    <w:rsid w:val="00B340C7"/>
    <w:rsid w:val="00B371D6"/>
    <w:rsid w:val="00B37C45"/>
    <w:rsid w:val="00B4275B"/>
    <w:rsid w:val="00B43413"/>
    <w:rsid w:val="00B45356"/>
    <w:rsid w:val="00B461BD"/>
    <w:rsid w:val="00B4731B"/>
    <w:rsid w:val="00B5188C"/>
    <w:rsid w:val="00B52FE5"/>
    <w:rsid w:val="00B53505"/>
    <w:rsid w:val="00B54745"/>
    <w:rsid w:val="00B5490B"/>
    <w:rsid w:val="00B57FF5"/>
    <w:rsid w:val="00B606E6"/>
    <w:rsid w:val="00B65F82"/>
    <w:rsid w:val="00B66AE6"/>
    <w:rsid w:val="00B678BA"/>
    <w:rsid w:val="00B71F22"/>
    <w:rsid w:val="00B73A2F"/>
    <w:rsid w:val="00B75AF6"/>
    <w:rsid w:val="00B80CE3"/>
    <w:rsid w:val="00B81C9D"/>
    <w:rsid w:val="00B87E27"/>
    <w:rsid w:val="00B9061D"/>
    <w:rsid w:val="00B910CD"/>
    <w:rsid w:val="00B9187E"/>
    <w:rsid w:val="00B91C15"/>
    <w:rsid w:val="00B91C5C"/>
    <w:rsid w:val="00B9202E"/>
    <w:rsid w:val="00B92889"/>
    <w:rsid w:val="00B93672"/>
    <w:rsid w:val="00B936BA"/>
    <w:rsid w:val="00B93D12"/>
    <w:rsid w:val="00BA1F9B"/>
    <w:rsid w:val="00BA29F3"/>
    <w:rsid w:val="00BA49A3"/>
    <w:rsid w:val="00BA7E48"/>
    <w:rsid w:val="00BB3AF1"/>
    <w:rsid w:val="00BB63FF"/>
    <w:rsid w:val="00BC15BA"/>
    <w:rsid w:val="00BC1696"/>
    <w:rsid w:val="00BC27B5"/>
    <w:rsid w:val="00BC3609"/>
    <w:rsid w:val="00BC3980"/>
    <w:rsid w:val="00BC3E8D"/>
    <w:rsid w:val="00BC5473"/>
    <w:rsid w:val="00BC698A"/>
    <w:rsid w:val="00BD67FB"/>
    <w:rsid w:val="00BE5EDA"/>
    <w:rsid w:val="00BF3C7E"/>
    <w:rsid w:val="00C01B00"/>
    <w:rsid w:val="00C041D7"/>
    <w:rsid w:val="00C04897"/>
    <w:rsid w:val="00C048D4"/>
    <w:rsid w:val="00C05AB9"/>
    <w:rsid w:val="00C06F4A"/>
    <w:rsid w:val="00C07F8C"/>
    <w:rsid w:val="00C10A07"/>
    <w:rsid w:val="00C158FB"/>
    <w:rsid w:val="00C206D7"/>
    <w:rsid w:val="00C221E8"/>
    <w:rsid w:val="00C234D5"/>
    <w:rsid w:val="00C26181"/>
    <w:rsid w:val="00C3047D"/>
    <w:rsid w:val="00C317BC"/>
    <w:rsid w:val="00C335E5"/>
    <w:rsid w:val="00C339C2"/>
    <w:rsid w:val="00C3571B"/>
    <w:rsid w:val="00C35CE2"/>
    <w:rsid w:val="00C35FDE"/>
    <w:rsid w:val="00C3744E"/>
    <w:rsid w:val="00C3761A"/>
    <w:rsid w:val="00C37D60"/>
    <w:rsid w:val="00C42A95"/>
    <w:rsid w:val="00C43497"/>
    <w:rsid w:val="00C451B5"/>
    <w:rsid w:val="00C5273E"/>
    <w:rsid w:val="00C572D2"/>
    <w:rsid w:val="00C579AB"/>
    <w:rsid w:val="00C57CDA"/>
    <w:rsid w:val="00C608E9"/>
    <w:rsid w:val="00C625A6"/>
    <w:rsid w:val="00C62A08"/>
    <w:rsid w:val="00C65AEB"/>
    <w:rsid w:val="00C74641"/>
    <w:rsid w:val="00C80376"/>
    <w:rsid w:val="00C8139E"/>
    <w:rsid w:val="00C82850"/>
    <w:rsid w:val="00C82BDA"/>
    <w:rsid w:val="00C83DE4"/>
    <w:rsid w:val="00C869BE"/>
    <w:rsid w:val="00C87674"/>
    <w:rsid w:val="00C93E99"/>
    <w:rsid w:val="00C94AA1"/>
    <w:rsid w:val="00CA0E46"/>
    <w:rsid w:val="00CA1ADD"/>
    <w:rsid w:val="00CA1ECA"/>
    <w:rsid w:val="00CB11A8"/>
    <w:rsid w:val="00CB3363"/>
    <w:rsid w:val="00CB5B88"/>
    <w:rsid w:val="00CB60BE"/>
    <w:rsid w:val="00CB669E"/>
    <w:rsid w:val="00CB7AF2"/>
    <w:rsid w:val="00CC1A9A"/>
    <w:rsid w:val="00CC1F24"/>
    <w:rsid w:val="00CC30A4"/>
    <w:rsid w:val="00CC5553"/>
    <w:rsid w:val="00CC5810"/>
    <w:rsid w:val="00CC6C87"/>
    <w:rsid w:val="00CC70A9"/>
    <w:rsid w:val="00CC759B"/>
    <w:rsid w:val="00CC7D39"/>
    <w:rsid w:val="00CC7F7C"/>
    <w:rsid w:val="00CD1E7A"/>
    <w:rsid w:val="00CD3790"/>
    <w:rsid w:val="00CD3960"/>
    <w:rsid w:val="00CD4606"/>
    <w:rsid w:val="00CD4B95"/>
    <w:rsid w:val="00CD5C8C"/>
    <w:rsid w:val="00CD63C2"/>
    <w:rsid w:val="00CD6C10"/>
    <w:rsid w:val="00CD6DC5"/>
    <w:rsid w:val="00CD7880"/>
    <w:rsid w:val="00CE08C0"/>
    <w:rsid w:val="00CE29B3"/>
    <w:rsid w:val="00CE2AAE"/>
    <w:rsid w:val="00CE5823"/>
    <w:rsid w:val="00CE5F45"/>
    <w:rsid w:val="00CE6224"/>
    <w:rsid w:val="00CF03D9"/>
    <w:rsid w:val="00CF3448"/>
    <w:rsid w:val="00D020DB"/>
    <w:rsid w:val="00D02DF0"/>
    <w:rsid w:val="00D031F8"/>
    <w:rsid w:val="00D04D61"/>
    <w:rsid w:val="00D051CE"/>
    <w:rsid w:val="00D06B36"/>
    <w:rsid w:val="00D07CDC"/>
    <w:rsid w:val="00D10654"/>
    <w:rsid w:val="00D10CDF"/>
    <w:rsid w:val="00D10DFB"/>
    <w:rsid w:val="00D112C5"/>
    <w:rsid w:val="00D14D5C"/>
    <w:rsid w:val="00D1554E"/>
    <w:rsid w:val="00D16478"/>
    <w:rsid w:val="00D172CA"/>
    <w:rsid w:val="00D17853"/>
    <w:rsid w:val="00D2421D"/>
    <w:rsid w:val="00D248DC"/>
    <w:rsid w:val="00D26A90"/>
    <w:rsid w:val="00D30808"/>
    <w:rsid w:val="00D31321"/>
    <w:rsid w:val="00D32158"/>
    <w:rsid w:val="00D32958"/>
    <w:rsid w:val="00D332E4"/>
    <w:rsid w:val="00D37121"/>
    <w:rsid w:val="00D3766B"/>
    <w:rsid w:val="00D405A1"/>
    <w:rsid w:val="00D41F67"/>
    <w:rsid w:val="00D43581"/>
    <w:rsid w:val="00D4521A"/>
    <w:rsid w:val="00D52A63"/>
    <w:rsid w:val="00D532DF"/>
    <w:rsid w:val="00D535CB"/>
    <w:rsid w:val="00D54528"/>
    <w:rsid w:val="00D61056"/>
    <w:rsid w:val="00D63E7E"/>
    <w:rsid w:val="00D6468D"/>
    <w:rsid w:val="00D64861"/>
    <w:rsid w:val="00D659A8"/>
    <w:rsid w:val="00D6732A"/>
    <w:rsid w:val="00D71E92"/>
    <w:rsid w:val="00D72C39"/>
    <w:rsid w:val="00D734EA"/>
    <w:rsid w:val="00D73B5A"/>
    <w:rsid w:val="00D73CAA"/>
    <w:rsid w:val="00D7554D"/>
    <w:rsid w:val="00D772DC"/>
    <w:rsid w:val="00D80475"/>
    <w:rsid w:val="00D807EA"/>
    <w:rsid w:val="00D81DDD"/>
    <w:rsid w:val="00D82D98"/>
    <w:rsid w:val="00D84E6B"/>
    <w:rsid w:val="00D861B0"/>
    <w:rsid w:val="00D87241"/>
    <w:rsid w:val="00D90E93"/>
    <w:rsid w:val="00D94720"/>
    <w:rsid w:val="00D955C6"/>
    <w:rsid w:val="00D9676E"/>
    <w:rsid w:val="00DA0500"/>
    <w:rsid w:val="00DA06E7"/>
    <w:rsid w:val="00DA0FC3"/>
    <w:rsid w:val="00DA4DB2"/>
    <w:rsid w:val="00DA4E37"/>
    <w:rsid w:val="00DA70D9"/>
    <w:rsid w:val="00DB03D9"/>
    <w:rsid w:val="00DB15F7"/>
    <w:rsid w:val="00DB55BD"/>
    <w:rsid w:val="00DB6A4B"/>
    <w:rsid w:val="00DC0B91"/>
    <w:rsid w:val="00DC37C6"/>
    <w:rsid w:val="00DC7503"/>
    <w:rsid w:val="00DD6391"/>
    <w:rsid w:val="00DE276C"/>
    <w:rsid w:val="00DE649D"/>
    <w:rsid w:val="00DF0D48"/>
    <w:rsid w:val="00DF1856"/>
    <w:rsid w:val="00DF2E79"/>
    <w:rsid w:val="00DF392F"/>
    <w:rsid w:val="00DF4248"/>
    <w:rsid w:val="00E04081"/>
    <w:rsid w:val="00E041C0"/>
    <w:rsid w:val="00E11D9E"/>
    <w:rsid w:val="00E1471A"/>
    <w:rsid w:val="00E160D5"/>
    <w:rsid w:val="00E172E7"/>
    <w:rsid w:val="00E17F15"/>
    <w:rsid w:val="00E2153C"/>
    <w:rsid w:val="00E21BB0"/>
    <w:rsid w:val="00E22E98"/>
    <w:rsid w:val="00E234CF"/>
    <w:rsid w:val="00E42CF6"/>
    <w:rsid w:val="00E435A8"/>
    <w:rsid w:val="00E43FC2"/>
    <w:rsid w:val="00E50AA3"/>
    <w:rsid w:val="00E50C05"/>
    <w:rsid w:val="00E52131"/>
    <w:rsid w:val="00E53352"/>
    <w:rsid w:val="00E55018"/>
    <w:rsid w:val="00E572CB"/>
    <w:rsid w:val="00E62BCA"/>
    <w:rsid w:val="00E644FD"/>
    <w:rsid w:val="00E653BE"/>
    <w:rsid w:val="00E675B0"/>
    <w:rsid w:val="00E67A8E"/>
    <w:rsid w:val="00E7032F"/>
    <w:rsid w:val="00E7275A"/>
    <w:rsid w:val="00E73BB3"/>
    <w:rsid w:val="00E756B9"/>
    <w:rsid w:val="00E75B31"/>
    <w:rsid w:val="00E80498"/>
    <w:rsid w:val="00E857F8"/>
    <w:rsid w:val="00E86DC8"/>
    <w:rsid w:val="00E87A56"/>
    <w:rsid w:val="00E90E53"/>
    <w:rsid w:val="00E92B6F"/>
    <w:rsid w:val="00E9487F"/>
    <w:rsid w:val="00EA1587"/>
    <w:rsid w:val="00EA2927"/>
    <w:rsid w:val="00EA3F1F"/>
    <w:rsid w:val="00EA54B9"/>
    <w:rsid w:val="00EB04A4"/>
    <w:rsid w:val="00EB12B6"/>
    <w:rsid w:val="00EB1CD9"/>
    <w:rsid w:val="00EB21F1"/>
    <w:rsid w:val="00EC1F41"/>
    <w:rsid w:val="00EC2696"/>
    <w:rsid w:val="00EC2BF2"/>
    <w:rsid w:val="00EC62EB"/>
    <w:rsid w:val="00EC64D5"/>
    <w:rsid w:val="00EC6DF8"/>
    <w:rsid w:val="00EC711E"/>
    <w:rsid w:val="00ED1B10"/>
    <w:rsid w:val="00ED51A8"/>
    <w:rsid w:val="00ED58FC"/>
    <w:rsid w:val="00ED5D84"/>
    <w:rsid w:val="00ED5E57"/>
    <w:rsid w:val="00ED6FEE"/>
    <w:rsid w:val="00EE2DFF"/>
    <w:rsid w:val="00EE47E3"/>
    <w:rsid w:val="00EE4973"/>
    <w:rsid w:val="00EE62A2"/>
    <w:rsid w:val="00EE6DCA"/>
    <w:rsid w:val="00EE6F42"/>
    <w:rsid w:val="00EF2718"/>
    <w:rsid w:val="00EF37F1"/>
    <w:rsid w:val="00EF6FAF"/>
    <w:rsid w:val="00EF705F"/>
    <w:rsid w:val="00EF7FD8"/>
    <w:rsid w:val="00F0070E"/>
    <w:rsid w:val="00F0216A"/>
    <w:rsid w:val="00F030BB"/>
    <w:rsid w:val="00F040DC"/>
    <w:rsid w:val="00F04449"/>
    <w:rsid w:val="00F07E24"/>
    <w:rsid w:val="00F167AF"/>
    <w:rsid w:val="00F16855"/>
    <w:rsid w:val="00F205F8"/>
    <w:rsid w:val="00F20D09"/>
    <w:rsid w:val="00F2120C"/>
    <w:rsid w:val="00F2221B"/>
    <w:rsid w:val="00F2492C"/>
    <w:rsid w:val="00F24BE1"/>
    <w:rsid w:val="00F301C3"/>
    <w:rsid w:val="00F315E3"/>
    <w:rsid w:val="00F324CD"/>
    <w:rsid w:val="00F3285B"/>
    <w:rsid w:val="00F4469E"/>
    <w:rsid w:val="00F47D87"/>
    <w:rsid w:val="00F502BD"/>
    <w:rsid w:val="00F54603"/>
    <w:rsid w:val="00F5672C"/>
    <w:rsid w:val="00F62163"/>
    <w:rsid w:val="00F63408"/>
    <w:rsid w:val="00F634F4"/>
    <w:rsid w:val="00F64D77"/>
    <w:rsid w:val="00F6512D"/>
    <w:rsid w:val="00F72C0E"/>
    <w:rsid w:val="00F73C89"/>
    <w:rsid w:val="00F81676"/>
    <w:rsid w:val="00F81CDD"/>
    <w:rsid w:val="00F83876"/>
    <w:rsid w:val="00F84A90"/>
    <w:rsid w:val="00F84FC3"/>
    <w:rsid w:val="00F85351"/>
    <w:rsid w:val="00F85AB8"/>
    <w:rsid w:val="00F9199F"/>
    <w:rsid w:val="00F931AB"/>
    <w:rsid w:val="00FA30E6"/>
    <w:rsid w:val="00FA3F05"/>
    <w:rsid w:val="00FA3F06"/>
    <w:rsid w:val="00FA4B0F"/>
    <w:rsid w:val="00FA60F3"/>
    <w:rsid w:val="00FB0716"/>
    <w:rsid w:val="00FB076C"/>
    <w:rsid w:val="00FB3ECC"/>
    <w:rsid w:val="00FB42E8"/>
    <w:rsid w:val="00FB7125"/>
    <w:rsid w:val="00FB7E78"/>
    <w:rsid w:val="00FC00D4"/>
    <w:rsid w:val="00FC0BED"/>
    <w:rsid w:val="00FC761F"/>
    <w:rsid w:val="00FD05F1"/>
    <w:rsid w:val="00FD36AF"/>
    <w:rsid w:val="00FD65D7"/>
    <w:rsid w:val="00FE0541"/>
    <w:rsid w:val="00FE0D32"/>
    <w:rsid w:val="00FE3D15"/>
    <w:rsid w:val="00FE5D5C"/>
    <w:rsid w:val="00FF0BA6"/>
    <w:rsid w:val="00FF0D3E"/>
    <w:rsid w:val="00FF1383"/>
    <w:rsid w:val="00FF3080"/>
    <w:rsid w:val="00FF38EB"/>
    <w:rsid w:val="00FF4BB4"/>
    <w:rsid w:val="00FF67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5:docId w15:val="{21B1AC88-A612-49AA-A871-A0A00637E2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5C0472"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Zeilennummer">
    <w:name w:val="line number"/>
    <w:basedOn w:val="Absatz-Standardschriftart"/>
    <w:uiPriority w:val="99"/>
    <w:semiHidden/>
    <w:unhideWhenUsed/>
    <w:rsid w:val="00881FF8"/>
  </w:style>
  <w:style w:type="paragraph" w:styleId="Listenabsatz">
    <w:name w:val="List Paragraph"/>
    <w:basedOn w:val="Standard"/>
    <w:uiPriority w:val="34"/>
    <w:qFormat/>
    <w:rsid w:val="00870FF6"/>
    <w:pPr>
      <w:ind w:left="720"/>
      <w:contextualSpacing/>
    </w:pPr>
  </w:style>
  <w:style w:type="character" w:styleId="HTMLZitat">
    <w:name w:val="HTML Cite"/>
    <w:basedOn w:val="Absatz-Standardschriftart"/>
    <w:uiPriority w:val="99"/>
    <w:semiHidden/>
    <w:unhideWhenUsed/>
    <w:rsid w:val="008F4E34"/>
    <w:rPr>
      <w:i/>
      <w:iCs/>
    </w:rPr>
  </w:style>
  <w:style w:type="character" w:styleId="Hyperlink">
    <w:name w:val="Hyperlink"/>
    <w:basedOn w:val="Absatz-Standardschriftart"/>
    <w:uiPriority w:val="99"/>
    <w:unhideWhenUsed/>
    <w:rsid w:val="008F4E34"/>
    <w:rPr>
      <w:color w:val="0000FF" w:themeColor="hyperlink"/>
      <w:u w:val="single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8F4E34"/>
    <w:rPr>
      <w:color w:val="808080"/>
      <w:shd w:val="clear" w:color="auto" w:fill="E6E6E6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80F7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80F73"/>
    <w:rPr>
      <w:rFonts w:ascii="Segoe UI" w:hAnsi="Segoe UI" w:cs="Segoe UI"/>
      <w:sz w:val="18"/>
      <w:szCs w:val="18"/>
    </w:rPr>
  </w:style>
  <w:style w:type="table" w:styleId="Tabellenraster">
    <w:name w:val="Table Grid"/>
    <w:basedOn w:val="NormaleTabelle"/>
    <w:uiPriority w:val="39"/>
    <w:rsid w:val="00A44C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tzhaltertext">
    <w:name w:val="Placeholder Text"/>
    <w:basedOn w:val="Absatz-Standardschriftart"/>
    <w:uiPriority w:val="99"/>
    <w:semiHidden/>
    <w:rsid w:val="004C114C"/>
    <w:rPr>
      <w:color w:val="808080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C83DE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C83DE4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C83DE4"/>
    <w:rPr>
      <w:sz w:val="20"/>
      <w:szCs w:val="20"/>
      <w:lang w:val="en-GB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83DE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83DE4"/>
    <w:rPr>
      <w:b/>
      <w:bCs/>
      <w:sz w:val="20"/>
      <w:szCs w:val="20"/>
      <w:lang w:val="en-GB"/>
    </w:rPr>
  </w:style>
  <w:style w:type="paragraph" w:styleId="Kopfzeile">
    <w:name w:val="header"/>
    <w:basedOn w:val="Standard"/>
    <w:link w:val="KopfzeileZchn"/>
    <w:uiPriority w:val="99"/>
    <w:unhideWhenUsed/>
    <w:rsid w:val="008600F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8600F9"/>
    <w:rPr>
      <w:lang w:val="en-GB"/>
    </w:rPr>
  </w:style>
  <w:style w:type="paragraph" w:styleId="Fuzeile">
    <w:name w:val="footer"/>
    <w:basedOn w:val="Standard"/>
    <w:link w:val="FuzeileZchn"/>
    <w:uiPriority w:val="99"/>
    <w:unhideWhenUsed/>
    <w:rsid w:val="008600F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8600F9"/>
    <w:rPr>
      <w:lang w:val="en-GB"/>
    </w:rPr>
  </w:style>
  <w:style w:type="character" w:styleId="BesuchterHyperlink">
    <w:name w:val="FollowedHyperlink"/>
    <w:basedOn w:val="Absatz-Standardschriftart"/>
    <w:uiPriority w:val="99"/>
    <w:semiHidden/>
    <w:unhideWhenUsed/>
    <w:rsid w:val="003D5B63"/>
    <w:rPr>
      <w:color w:val="800080" w:themeColor="followedHyperlink"/>
      <w:u w:val="single"/>
    </w:rPr>
  </w:style>
  <w:style w:type="table" w:customStyle="1" w:styleId="Tabellenraster1">
    <w:name w:val="Tabellenraster1"/>
    <w:basedOn w:val="NormaleTabelle"/>
    <w:next w:val="Tabellenraster"/>
    <w:uiPriority w:val="39"/>
    <w:rsid w:val="00EB12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2">
    <w:name w:val="Tabellenraster2"/>
    <w:basedOn w:val="NormaleTabelle"/>
    <w:next w:val="Tabellenraster"/>
    <w:uiPriority w:val="39"/>
    <w:rsid w:val="00EB12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36209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7139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793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6124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841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8492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5270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319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0260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8478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2906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1008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69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2188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399FDA2-5425-4533-8B34-7578336730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9</Words>
  <Characters>498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.strauss</dc:creator>
  <cp:keywords/>
  <dc:description/>
  <cp:lastModifiedBy>André Strauss</cp:lastModifiedBy>
  <cp:revision>3</cp:revision>
  <cp:lastPrinted>2019-03-08T20:19:00Z</cp:lastPrinted>
  <dcterms:created xsi:type="dcterms:W3CDTF">2019-11-22T19:43:00Z</dcterms:created>
  <dcterms:modified xsi:type="dcterms:W3CDTF">2019-11-22T19:43:00Z</dcterms:modified>
</cp:coreProperties>
</file>